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187FB" w14:textId="200E2714" w:rsidR="00483799" w:rsidRDefault="00483799" w:rsidP="00802479">
      <w:pPr>
        <w:spacing w:line="240" w:lineRule="auto"/>
        <w:rPr>
          <w:rFonts w:ascii="Tahoma" w:hAnsi="Tahoma" w:cs="Tahoma"/>
          <w:b/>
          <w:bCs/>
          <w:sz w:val="24"/>
          <w:szCs w:val="24"/>
          <w:lang w:val="en-GB"/>
        </w:rPr>
      </w:pPr>
      <w:r>
        <w:rPr>
          <w:rFonts w:ascii="Tahoma" w:hAnsi="Tahoma" w:cs="Tahoma"/>
          <w:b/>
          <w:bCs/>
          <w:sz w:val="24"/>
          <w:szCs w:val="24"/>
          <w:lang w:val="en-GB"/>
        </w:rPr>
        <w:t>Supplementary material</w:t>
      </w:r>
    </w:p>
    <w:p w14:paraId="260C5437" w14:textId="47924997" w:rsidR="00EE414D" w:rsidRDefault="00EE414D" w:rsidP="00EE414D">
      <w:pPr>
        <w:spacing w:after="0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Journal</w:t>
      </w:r>
    </w:p>
    <w:p w14:paraId="639F4491" w14:textId="7C9430B5" w:rsidR="00EE414D" w:rsidRPr="00EE414D" w:rsidRDefault="00EE414D" w:rsidP="00EE414D">
      <w:p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E414D">
        <w:rPr>
          <w:rFonts w:ascii="Times New Roman" w:hAnsi="Times New Roman" w:cs="Times New Roman"/>
          <w:bCs/>
          <w:sz w:val="24"/>
          <w:szCs w:val="24"/>
          <w:lang w:val="en-GB"/>
        </w:rPr>
        <w:t>European Journal of Clinical Microbiology &amp; Infectious Diseases</w:t>
      </w:r>
    </w:p>
    <w:p w14:paraId="25C87502" w14:textId="77777777" w:rsidR="00EE414D" w:rsidRPr="00EE414D" w:rsidRDefault="00EE414D" w:rsidP="00EE414D">
      <w:pPr>
        <w:spacing w:after="0"/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</w:p>
    <w:p w14:paraId="1138B29D" w14:textId="3DBA1033" w:rsidR="00EE414D" w:rsidRPr="00EE414D" w:rsidRDefault="00EE414D" w:rsidP="00EE414D">
      <w:pPr>
        <w:spacing w:after="0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EE414D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Title</w:t>
      </w:r>
    </w:p>
    <w:p w14:paraId="4728F4C5" w14:textId="77777777" w:rsidR="00EE414D" w:rsidRPr="00EE414D" w:rsidRDefault="00EE414D" w:rsidP="00EE414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EE414D">
        <w:rPr>
          <w:rFonts w:ascii="Times New Roman" w:hAnsi="Times New Roman" w:cs="Times New Roman"/>
          <w:sz w:val="24"/>
          <w:szCs w:val="24"/>
          <w:lang w:val="en-GB"/>
        </w:rPr>
        <w:t>Community-acquired bacterial meningitis in southern Sweden 2013–2023: a population-based study of incidence, aetiology and diagnostic yield</w:t>
      </w:r>
    </w:p>
    <w:p w14:paraId="09430B34" w14:textId="77777777" w:rsidR="00EE414D" w:rsidRPr="00EE414D" w:rsidRDefault="00EE414D" w:rsidP="00EE414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6C117100" w14:textId="77777777" w:rsidR="00EE414D" w:rsidRPr="00EE414D" w:rsidRDefault="00EE414D" w:rsidP="00EE414D">
      <w:pPr>
        <w:spacing w:after="0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EE414D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uthors</w:t>
      </w:r>
    </w:p>
    <w:p w14:paraId="74290628" w14:textId="77777777" w:rsidR="00EE414D" w:rsidRPr="00EE414D" w:rsidRDefault="00EE414D" w:rsidP="00EE414D">
      <w:pPr>
        <w:spacing w:after="0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EE414D">
        <w:rPr>
          <w:rFonts w:ascii="Times New Roman" w:hAnsi="Times New Roman" w:cs="Times New Roman"/>
          <w:sz w:val="24"/>
          <w:szCs w:val="24"/>
          <w:lang w:val="en-GB"/>
        </w:rPr>
        <w:t>Tobias West</w:t>
      </w:r>
      <w:r w:rsidRPr="00EE41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EE414D">
        <w:rPr>
          <w:rFonts w:ascii="Times New Roman" w:hAnsi="Times New Roman" w:cs="Times New Roman"/>
          <w:sz w:val="24"/>
          <w:szCs w:val="24"/>
          <w:lang w:val="en-GB"/>
        </w:rPr>
        <w:t>, Robin Carlander</w:t>
      </w:r>
      <w:r w:rsidRPr="00EE41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E414D">
        <w:rPr>
          <w:rFonts w:ascii="Times New Roman" w:hAnsi="Times New Roman" w:cs="Times New Roman"/>
          <w:sz w:val="24"/>
          <w:szCs w:val="24"/>
          <w:lang w:val="en-GB"/>
        </w:rPr>
        <w:t>, Torgny Sunnerhagen</w:t>
      </w:r>
      <w:r w:rsidRPr="00EE41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3</w:t>
      </w:r>
      <w:r w:rsidRPr="00EE414D">
        <w:rPr>
          <w:rFonts w:ascii="Times New Roman" w:hAnsi="Times New Roman" w:cs="Times New Roman"/>
          <w:sz w:val="24"/>
          <w:szCs w:val="24"/>
          <w:lang w:val="en-GB"/>
        </w:rPr>
        <w:t>, Gustav Torisson</w:t>
      </w:r>
      <w:r w:rsidRPr="00EE41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,5</w:t>
      </w:r>
      <w:r w:rsidRPr="00EE414D">
        <w:rPr>
          <w:rFonts w:ascii="Times New Roman" w:hAnsi="Times New Roman" w:cs="Times New Roman"/>
          <w:sz w:val="24"/>
          <w:szCs w:val="24"/>
          <w:lang w:val="en-GB"/>
        </w:rPr>
        <w:t>, Oskar Ljungquist</w:t>
      </w:r>
      <w:r w:rsidRPr="00EE41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6</w:t>
      </w:r>
    </w:p>
    <w:p w14:paraId="64DE21CB" w14:textId="77777777" w:rsidR="00EE414D" w:rsidRPr="00EE414D" w:rsidRDefault="00EE414D" w:rsidP="00EE414D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8C34CED" w14:textId="77777777" w:rsidR="00EE414D" w:rsidRPr="00EE414D" w:rsidRDefault="00EE414D" w:rsidP="00EE414D">
      <w:pPr>
        <w:spacing w:after="0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EE414D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ffiliations</w:t>
      </w:r>
    </w:p>
    <w:p w14:paraId="376AF451" w14:textId="77777777" w:rsidR="00EE414D" w:rsidRPr="00EE414D" w:rsidRDefault="00EE414D" w:rsidP="00EE414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EE414D">
        <w:rPr>
          <w:rFonts w:ascii="Times New Roman" w:hAnsi="Times New Roman" w:cs="Times New Roman"/>
          <w:sz w:val="24"/>
          <w:szCs w:val="24"/>
          <w:lang w:val="en-GB"/>
        </w:rPr>
        <w:t xml:space="preserve">1. Division of Infection Medicine, Department of Clinical Sciences, Faculty of Medicine, Lund University, Lund, Sweden </w:t>
      </w:r>
    </w:p>
    <w:p w14:paraId="1D2BA790" w14:textId="77777777" w:rsidR="00EE414D" w:rsidRPr="00EE414D" w:rsidRDefault="00EE414D" w:rsidP="00EE414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EE414D">
        <w:rPr>
          <w:rFonts w:ascii="Times New Roman" w:hAnsi="Times New Roman" w:cs="Times New Roman"/>
          <w:sz w:val="24"/>
          <w:szCs w:val="24"/>
          <w:lang w:val="en-GB"/>
        </w:rPr>
        <w:t>2. Department of Internal Medicine, Helsingborg hospital, Helsingborg, Sweden.</w:t>
      </w:r>
    </w:p>
    <w:p w14:paraId="2EC7F483" w14:textId="77777777" w:rsidR="00EE414D" w:rsidRPr="00EE414D" w:rsidRDefault="00EE414D" w:rsidP="00EE414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EE414D">
        <w:rPr>
          <w:rFonts w:ascii="Times New Roman" w:hAnsi="Times New Roman" w:cs="Times New Roman"/>
          <w:sz w:val="24"/>
          <w:szCs w:val="24"/>
          <w:lang w:val="en-GB"/>
        </w:rPr>
        <w:t>3. Department of Clinical Microbiology, Infection Control and Prevention, Skåne University hospital, Lund, Sweden.</w:t>
      </w:r>
    </w:p>
    <w:p w14:paraId="47FC1E14" w14:textId="77777777" w:rsidR="00EE414D" w:rsidRPr="00EE414D" w:rsidRDefault="00EE414D" w:rsidP="00EE414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EE414D">
        <w:rPr>
          <w:rFonts w:ascii="Times New Roman" w:hAnsi="Times New Roman" w:cs="Times New Roman"/>
          <w:sz w:val="24"/>
          <w:szCs w:val="24"/>
          <w:lang w:val="en-GB"/>
        </w:rPr>
        <w:t>4. Clinical Infection Medicine, Department of Translational Medicine, Lund University, Malmö, Sweden.</w:t>
      </w:r>
    </w:p>
    <w:p w14:paraId="2E1AD2F6" w14:textId="77777777" w:rsidR="00EE414D" w:rsidRPr="00EE414D" w:rsidRDefault="00EE414D" w:rsidP="00EE414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EE414D">
        <w:rPr>
          <w:rFonts w:ascii="Times New Roman" w:hAnsi="Times New Roman" w:cs="Times New Roman"/>
          <w:sz w:val="24"/>
          <w:szCs w:val="24"/>
          <w:lang w:val="en-GB"/>
        </w:rPr>
        <w:t>5. Department of Infectious Diseases, Skåne University hospital, Malmö, Sweden.</w:t>
      </w:r>
    </w:p>
    <w:p w14:paraId="561BFE35" w14:textId="77777777" w:rsidR="00EE414D" w:rsidRPr="00EE414D" w:rsidRDefault="00EE414D" w:rsidP="00EE414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EE414D">
        <w:rPr>
          <w:rFonts w:ascii="Times New Roman" w:hAnsi="Times New Roman" w:cs="Times New Roman"/>
          <w:sz w:val="24"/>
          <w:szCs w:val="24"/>
          <w:lang w:val="en-GB"/>
        </w:rPr>
        <w:t>6. Department of Infectious Diseases, Helsingborg hospital, Helsingborg, Sweden.</w:t>
      </w:r>
    </w:p>
    <w:p w14:paraId="0AF4251A" w14:textId="77777777" w:rsidR="00EE414D" w:rsidRPr="00EE414D" w:rsidRDefault="00EE414D" w:rsidP="00EE414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534014DC" w14:textId="77777777" w:rsidR="00EE414D" w:rsidRPr="00EE414D" w:rsidRDefault="00EE414D" w:rsidP="00EE414D">
      <w:pPr>
        <w:spacing w:after="0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EE414D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Corresponding author</w:t>
      </w:r>
    </w:p>
    <w:p w14:paraId="5C6D2186" w14:textId="77777777" w:rsidR="00EE414D" w:rsidRPr="00EE414D" w:rsidRDefault="00EE414D" w:rsidP="00EE414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EE414D">
        <w:rPr>
          <w:rFonts w:ascii="Times New Roman" w:hAnsi="Times New Roman" w:cs="Times New Roman"/>
          <w:sz w:val="24"/>
          <w:szCs w:val="24"/>
          <w:lang w:val="en-GB"/>
        </w:rPr>
        <w:t>Tobias West (tobias.west@med.lu.se)</w:t>
      </w:r>
    </w:p>
    <w:p w14:paraId="1DA655DD" w14:textId="77777777" w:rsidR="00EE414D" w:rsidRDefault="00EE414D" w:rsidP="00802479">
      <w:pPr>
        <w:spacing w:line="240" w:lineRule="auto"/>
        <w:rPr>
          <w:rFonts w:ascii="Tahoma" w:hAnsi="Tahoma" w:cs="Tahoma"/>
          <w:b/>
          <w:bCs/>
          <w:sz w:val="20"/>
          <w:szCs w:val="20"/>
          <w:lang w:val="en-GB"/>
        </w:rPr>
      </w:pPr>
    </w:p>
    <w:p w14:paraId="77E6FDEE" w14:textId="4EE0B5AC" w:rsidR="00483799" w:rsidRDefault="008938A5" w:rsidP="00802479">
      <w:pPr>
        <w:spacing w:line="240" w:lineRule="auto"/>
        <w:rPr>
          <w:rFonts w:ascii="Tahoma" w:hAnsi="Tahoma" w:cs="Tahoma"/>
          <w:b/>
          <w:bCs/>
          <w:sz w:val="20"/>
          <w:szCs w:val="20"/>
          <w:lang w:val="en-GB"/>
        </w:rPr>
      </w:pPr>
      <w:r w:rsidRPr="00DA49A0">
        <w:rPr>
          <w:rFonts w:ascii="Tahoma" w:hAnsi="Tahoma" w:cs="Tahoma"/>
          <w:b/>
          <w:bCs/>
          <w:noProof/>
          <w:sz w:val="20"/>
          <w:szCs w:val="20"/>
          <w:lang w:val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DBECC5B" wp14:editId="1E06403E">
                <wp:simplePos x="0" y="0"/>
                <wp:positionH relativeFrom="margin">
                  <wp:align>right</wp:align>
                </wp:positionH>
                <wp:positionV relativeFrom="paragraph">
                  <wp:posOffset>2327275</wp:posOffset>
                </wp:positionV>
                <wp:extent cx="5743575" cy="1404620"/>
                <wp:effectExtent l="0" t="0" r="28575" b="10160"/>
                <wp:wrapSquare wrapText="bothSides"/>
                <wp:docPr id="1331208385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35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F324D7" w14:textId="0C1305C6" w:rsidR="00DA49A0" w:rsidRDefault="00DA49A0" w:rsidP="00B82284">
                            <w:pPr>
                              <w:spacing w:after="0"/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DA49A0"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GB"/>
                              </w:rPr>
                              <w:t xml:space="preserve">Summary </w:t>
                            </w:r>
                            <w:r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GB"/>
                              </w:rPr>
                              <w:t>of the basis for diagnosis for episodes without microbiological findings in CSF. All episodes</w:t>
                            </w:r>
                            <w:r w:rsidR="00B82284">
                              <w:rPr>
                                <w:rFonts w:ascii="Tahoma" w:hAnsi="Tahoma" w:cs="Tahoma"/>
                                <w:sz w:val="18"/>
                                <w:szCs w:val="18"/>
                                <w:lang w:val="en-GB"/>
                              </w:rPr>
                              <w:t xml:space="preserve"> had symptoms consistent with bacterial meningitis, such as altered mental status, headache, neck stiffness, fever, and seizures.</w:t>
                            </w:r>
                          </w:p>
                          <w:p w14:paraId="46BEB1D5" w14:textId="58C83A26" w:rsidR="00B82284" w:rsidRPr="00B82284" w:rsidRDefault="00B82284" w:rsidP="00B82284">
                            <w:pPr>
                              <w:spacing w:after="0" w:line="240" w:lineRule="auto"/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82284">
                              <w:rPr>
                                <w:rFonts w:ascii="Tahoma" w:hAnsi="Tahoma" w:cs="Tahoma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CSF: </w:t>
                            </w:r>
                            <w:r w:rsidRPr="00B82284"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>cerebrospinal fluid</w:t>
                            </w:r>
                          </w:p>
                          <w:p w14:paraId="2552DA2C" w14:textId="72DB69E7" w:rsidR="00B82284" w:rsidRPr="008938A5" w:rsidRDefault="00B82284" w:rsidP="00B82284">
                            <w:pPr>
                              <w:spacing w:after="0" w:line="240" w:lineRule="auto"/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</w:pPr>
                            <w:proofErr w:type="spellStart"/>
                            <w:r w:rsidRPr="00B82284">
                              <w:rPr>
                                <w:rFonts w:ascii="Tahoma" w:hAnsi="Tahoma" w:cs="Tahoma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a</w:t>
                            </w:r>
                            <w:proofErr w:type="spellEnd"/>
                            <w:r w:rsidRPr="00B82284"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 xml:space="preserve"> a CSF glucose level </w:t>
                            </w:r>
                            <w:r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>&lt;</w:t>
                            </w:r>
                            <w:r w:rsidRPr="00B82284"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 xml:space="preserve">1.9 mmol/L, a CSF-blood glucose ratio </w:t>
                            </w:r>
                            <w:r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>&lt;</w:t>
                            </w:r>
                            <w:r w:rsidRPr="00B82284"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 xml:space="preserve">0.23, a CSF protein level </w:t>
                            </w:r>
                            <w:r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>&gt;</w:t>
                            </w:r>
                            <w:r w:rsidRPr="00B82284"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 xml:space="preserve">2.2 g/L, </w:t>
                            </w:r>
                            <w:r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>&gt;</w:t>
                            </w:r>
                            <w:r w:rsidRPr="00B82284"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>2000 x 10</w:t>
                            </w:r>
                            <w:r>
                              <w:rPr>
                                <w:rFonts w:ascii="Tahoma" w:hAnsi="Tahoma" w:cs="Tahoma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6</w:t>
                            </w:r>
                            <w:r w:rsidRPr="00B82284"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 xml:space="preserve">/L CSF leukocytes, or </w:t>
                            </w:r>
                            <w:r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>&gt;</w:t>
                            </w:r>
                            <w:r w:rsidRPr="00B82284"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>1180 x 10</w:t>
                            </w:r>
                            <w:r>
                              <w:rPr>
                                <w:rFonts w:ascii="Tahoma" w:hAnsi="Tahoma" w:cs="Tahoma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6</w:t>
                            </w:r>
                            <w:r w:rsidRPr="00B82284"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>/L CSF polymorphonuclear leukocytes</w:t>
                            </w:r>
                            <w:r w:rsidR="008938A5"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 xml:space="preserve">. </w:t>
                            </w:r>
                            <w:r w:rsidR="008938A5">
                              <w:rPr>
                                <w:rFonts w:ascii="Tahoma" w:hAnsi="Tahoma" w:cs="Tahoma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b</w:t>
                            </w:r>
                            <w:r w:rsidR="008938A5"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 xml:space="preserve"> four episodes had blood cultures positive for bacteria known to cause meningitis</w:t>
                            </w:r>
                            <w:r w:rsidR="00893EE4"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DBECC5B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401.05pt;margin-top:183.25pt;width:452.25pt;height:110.6pt;z-index:251661312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">
                <v:textbox style="mso-fit-shape-to-text:t">
                  <w:txbxContent>
                    <w:p w14:paraId="5DF324D7" w14:textId="0C1305C6" w:rsidR="00DA49A0" w:rsidRDefault="00DA49A0" w:rsidP="00B82284">
                      <w:pPr>
                        <w:spacing w:after="0"/>
                        <w:rPr>
                          <w:rFonts w:ascii="Tahoma" w:hAnsi="Tahoma" w:cs="Tahoma"/>
                          <w:sz w:val="18"/>
                          <w:szCs w:val="18"/>
                          <w:lang w:val="en-GB"/>
                        </w:rPr>
                      </w:pPr>
                      <w:r w:rsidRPr="00DA49A0">
                        <w:rPr>
                          <w:rFonts w:ascii="Tahoma" w:hAnsi="Tahoma" w:cs="Tahoma"/>
                          <w:sz w:val="18"/>
                          <w:szCs w:val="18"/>
                          <w:lang w:val="en-GB"/>
                        </w:rPr>
                        <w:t xml:space="preserve">Summary </w:t>
                      </w:r>
                      <w:r>
                        <w:rPr>
                          <w:rFonts w:ascii="Tahoma" w:hAnsi="Tahoma" w:cs="Tahoma"/>
                          <w:sz w:val="18"/>
                          <w:szCs w:val="18"/>
                          <w:lang w:val="en-GB"/>
                        </w:rPr>
                        <w:t>of the basis for diagnosis for episodes without microbiological findings in CSF. All episodes</w:t>
                      </w:r>
                      <w:r w:rsidR="00B82284">
                        <w:rPr>
                          <w:rFonts w:ascii="Tahoma" w:hAnsi="Tahoma" w:cs="Tahoma"/>
                          <w:sz w:val="18"/>
                          <w:szCs w:val="18"/>
                          <w:lang w:val="en-GB"/>
                        </w:rPr>
                        <w:t xml:space="preserve"> had symptoms consistent with bacterial meningitis, such as altered mental status, headache, neck stiffness, fever, and seizures.</w:t>
                      </w:r>
                    </w:p>
                    <w:p w14:paraId="46BEB1D5" w14:textId="58C83A26" w:rsidR="00B82284" w:rsidRPr="00B82284" w:rsidRDefault="00B82284" w:rsidP="00B82284">
                      <w:pPr>
                        <w:spacing w:after="0" w:line="240" w:lineRule="auto"/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</w:pPr>
                      <w:r w:rsidRPr="00B82284">
                        <w:rPr>
                          <w:rFonts w:ascii="Tahoma" w:hAnsi="Tahoma" w:cs="Tahoma"/>
                          <w:b/>
                          <w:bCs/>
                          <w:sz w:val="16"/>
                          <w:szCs w:val="16"/>
                          <w:lang w:val="en-GB"/>
                        </w:rPr>
                        <w:t xml:space="preserve">CSF: </w:t>
                      </w:r>
                      <w:r w:rsidRPr="00B82284"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>cerebrospinal fluid</w:t>
                      </w:r>
                    </w:p>
                    <w:p w14:paraId="2552DA2C" w14:textId="72DB69E7" w:rsidR="00B82284" w:rsidRPr="008938A5" w:rsidRDefault="00B82284" w:rsidP="00B82284">
                      <w:pPr>
                        <w:spacing w:after="0" w:line="240" w:lineRule="auto"/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</w:pPr>
                      <w:proofErr w:type="spellStart"/>
                      <w:r w:rsidRPr="00B82284">
                        <w:rPr>
                          <w:rFonts w:ascii="Tahoma" w:hAnsi="Tahoma" w:cs="Tahoma"/>
                          <w:sz w:val="16"/>
                          <w:szCs w:val="16"/>
                          <w:vertAlign w:val="superscript"/>
                          <w:lang w:val="en-GB"/>
                        </w:rPr>
                        <w:t>a</w:t>
                      </w:r>
                      <w:proofErr w:type="spellEnd"/>
                      <w:r w:rsidRPr="00B82284"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 xml:space="preserve"> a CSF glucose level </w:t>
                      </w:r>
                      <w:r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>&lt;</w:t>
                      </w:r>
                      <w:r w:rsidRPr="00B82284"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 xml:space="preserve">1.9 mmol/L, a CSF-blood glucose ratio </w:t>
                      </w:r>
                      <w:r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>&lt;</w:t>
                      </w:r>
                      <w:r w:rsidRPr="00B82284"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 xml:space="preserve">0.23, a CSF protein level </w:t>
                      </w:r>
                      <w:r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>&gt;</w:t>
                      </w:r>
                      <w:r w:rsidRPr="00B82284"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 xml:space="preserve">2.2 g/L, </w:t>
                      </w:r>
                      <w:r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>&gt;</w:t>
                      </w:r>
                      <w:r w:rsidRPr="00B82284"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>2000 x 10</w:t>
                      </w:r>
                      <w:r>
                        <w:rPr>
                          <w:rFonts w:ascii="Tahoma" w:hAnsi="Tahoma" w:cs="Tahoma"/>
                          <w:sz w:val="16"/>
                          <w:szCs w:val="16"/>
                          <w:vertAlign w:val="superscript"/>
                          <w:lang w:val="en-GB"/>
                        </w:rPr>
                        <w:t>6</w:t>
                      </w:r>
                      <w:r w:rsidRPr="00B82284"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 xml:space="preserve">/L CSF leukocytes, or </w:t>
                      </w:r>
                      <w:r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>&gt;</w:t>
                      </w:r>
                      <w:r w:rsidRPr="00B82284"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>1180 x 10</w:t>
                      </w:r>
                      <w:r>
                        <w:rPr>
                          <w:rFonts w:ascii="Tahoma" w:hAnsi="Tahoma" w:cs="Tahoma"/>
                          <w:sz w:val="16"/>
                          <w:szCs w:val="16"/>
                          <w:vertAlign w:val="superscript"/>
                          <w:lang w:val="en-GB"/>
                        </w:rPr>
                        <w:t>6</w:t>
                      </w:r>
                      <w:r w:rsidRPr="00B82284"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>/L CSF polymorphonuclear leukocytes</w:t>
                      </w:r>
                      <w:r w:rsidR="008938A5"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 xml:space="preserve">. </w:t>
                      </w:r>
                      <w:r w:rsidR="008938A5">
                        <w:rPr>
                          <w:rFonts w:ascii="Tahoma" w:hAnsi="Tahoma" w:cs="Tahoma"/>
                          <w:sz w:val="16"/>
                          <w:szCs w:val="16"/>
                          <w:vertAlign w:val="superscript"/>
                          <w:lang w:val="en-GB"/>
                        </w:rPr>
                        <w:t>b</w:t>
                      </w:r>
                      <w:r w:rsidR="008938A5"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 xml:space="preserve"> four episodes had blood cultures positive for bacteria known to cause meningitis</w:t>
                      </w:r>
                      <w:r w:rsidR="00893EE4"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83799">
        <w:rPr>
          <w:rFonts w:ascii="Tahoma" w:hAnsi="Tahoma" w:cs="Tahoma"/>
          <w:b/>
          <w:bCs/>
          <w:sz w:val="20"/>
          <w:szCs w:val="20"/>
          <w:lang w:val="en-GB"/>
        </w:rPr>
        <w:t xml:space="preserve">Supplementary table S1. Characteristics of episodes </w:t>
      </w:r>
      <w:r w:rsidR="00960A80">
        <w:rPr>
          <w:rFonts w:ascii="Tahoma" w:hAnsi="Tahoma" w:cs="Tahoma"/>
          <w:b/>
          <w:bCs/>
          <w:sz w:val="20"/>
          <w:szCs w:val="20"/>
          <w:lang w:val="en-GB"/>
        </w:rPr>
        <w:t xml:space="preserve">with </w:t>
      </w:r>
      <w:r w:rsidR="00483799">
        <w:rPr>
          <w:rFonts w:ascii="Tahoma" w:hAnsi="Tahoma" w:cs="Tahoma"/>
          <w:b/>
          <w:bCs/>
          <w:sz w:val="20"/>
          <w:szCs w:val="20"/>
          <w:lang w:val="en-GB"/>
        </w:rPr>
        <w:t>diagnos</w:t>
      </w:r>
      <w:r w:rsidR="00960A80">
        <w:rPr>
          <w:rFonts w:ascii="Tahoma" w:hAnsi="Tahoma" w:cs="Tahoma"/>
          <w:b/>
          <w:bCs/>
          <w:sz w:val="20"/>
          <w:szCs w:val="20"/>
          <w:lang w:val="en-GB"/>
        </w:rPr>
        <w:t>is</w:t>
      </w:r>
      <w:r w:rsidR="00483799">
        <w:rPr>
          <w:rFonts w:ascii="Tahoma" w:hAnsi="Tahoma" w:cs="Tahoma"/>
          <w:b/>
          <w:bCs/>
          <w:sz w:val="20"/>
          <w:szCs w:val="20"/>
          <w:lang w:val="en-GB"/>
        </w:rPr>
        <w:t xml:space="preserve"> based on clinical parameter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673"/>
        <w:gridCol w:w="2268"/>
        <w:gridCol w:w="2121"/>
      </w:tblGrid>
      <w:tr w:rsidR="00483799" w14:paraId="7AD2F823" w14:textId="77777777" w:rsidTr="008938A5">
        <w:tc>
          <w:tcPr>
            <w:tcW w:w="4673" w:type="dxa"/>
            <w:shd w:val="clear" w:color="auto" w:fill="D9D9D9" w:themeFill="background1" w:themeFillShade="D9"/>
          </w:tcPr>
          <w:p w14:paraId="6ED7A437" w14:textId="77777777" w:rsidR="00483799" w:rsidRPr="00DA49A0" w:rsidRDefault="00483799" w:rsidP="00802479">
            <w:pPr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61C3C631" w14:textId="402BAD18" w:rsidR="00483799" w:rsidRPr="00DA49A0" w:rsidRDefault="00F6636A" w:rsidP="00F6636A">
            <w:pPr>
              <w:jc w:val="center"/>
              <w:rPr>
                <w:rFonts w:ascii="Tahoma" w:hAnsi="Tahoma" w:cs="Tahoma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DA49A0">
              <w:rPr>
                <w:rFonts w:ascii="Tahoma" w:hAnsi="Tahoma" w:cs="Tahoma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 w:rsidRPr="00A97BC2">
              <w:rPr>
                <w:rFonts w:ascii="Tahoma" w:hAnsi="Tahoma" w:cs="Tahoma"/>
                <w:b/>
                <w:bCs/>
                <w:sz w:val="18"/>
                <w:szCs w:val="18"/>
                <w:lang w:val="en-GB"/>
              </w:rPr>
              <w:t>=42</w:t>
            </w:r>
          </w:p>
        </w:tc>
        <w:tc>
          <w:tcPr>
            <w:tcW w:w="2121" w:type="dxa"/>
            <w:shd w:val="clear" w:color="auto" w:fill="D9D9D9" w:themeFill="background1" w:themeFillShade="D9"/>
          </w:tcPr>
          <w:p w14:paraId="2E973B84" w14:textId="1B18D32C" w:rsidR="00483799" w:rsidRPr="00DA49A0" w:rsidRDefault="00F6636A" w:rsidP="00F6636A">
            <w:pPr>
              <w:jc w:val="center"/>
              <w:rPr>
                <w:rFonts w:ascii="Tahoma" w:hAnsi="Tahoma" w:cs="Tahoma"/>
                <w:b/>
                <w:bCs/>
                <w:sz w:val="18"/>
                <w:szCs w:val="18"/>
                <w:lang w:val="en-GB"/>
              </w:rPr>
            </w:pPr>
            <w:r w:rsidRPr="00DA49A0">
              <w:rPr>
                <w:rFonts w:ascii="Tahoma" w:hAnsi="Tahoma" w:cs="Tahoma"/>
                <w:b/>
                <w:bCs/>
                <w:sz w:val="18"/>
                <w:szCs w:val="18"/>
                <w:lang w:val="en-GB"/>
              </w:rPr>
              <w:t>%</w:t>
            </w:r>
          </w:p>
        </w:tc>
      </w:tr>
      <w:tr w:rsidR="00B66841" w14:paraId="46DAC26C" w14:textId="77777777" w:rsidTr="00B82284">
        <w:tc>
          <w:tcPr>
            <w:tcW w:w="4673" w:type="dxa"/>
          </w:tcPr>
          <w:p w14:paraId="26BD9E79" w14:textId="64B9576E" w:rsidR="00B66841" w:rsidRPr="00DA49A0" w:rsidRDefault="00B66841" w:rsidP="00802479">
            <w:pPr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>Diagnosis verified by autopsy</w:t>
            </w:r>
          </w:p>
        </w:tc>
        <w:tc>
          <w:tcPr>
            <w:tcW w:w="2268" w:type="dxa"/>
          </w:tcPr>
          <w:p w14:paraId="5375477F" w14:textId="12EDA2DF" w:rsidR="00B66841" w:rsidRPr="00DA49A0" w:rsidRDefault="00B66841" w:rsidP="00DA49A0">
            <w:pPr>
              <w:jc w:val="right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>1</w:t>
            </w:r>
          </w:p>
        </w:tc>
        <w:tc>
          <w:tcPr>
            <w:tcW w:w="2121" w:type="dxa"/>
          </w:tcPr>
          <w:p w14:paraId="5544AE2C" w14:textId="23E0749F" w:rsidR="00B66841" w:rsidRPr="00DA49A0" w:rsidRDefault="00B66841" w:rsidP="00DA49A0">
            <w:pPr>
              <w:jc w:val="right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>2.4</w:t>
            </w:r>
          </w:p>
        </w:tc>
      </w:tr>
      <w:tr w:rsidR="00483799" w14:paraId="42D852EB" w14:textId="77777777" w:rsidTr="008938A5">
        <w:tc>
          <w:tcPr>
            <w:tcW w:w="4673" w:type="dxa"/>
            <w:shd w:val="clear" w:color="auto" w:fill="D9D9D9" w:themeFill="background1" w:themeFillShade="D9"/>
          </w:tcPr>
          <w:p w14:paraId="0A8657F8" w14:textId="367F1CC6" w:rsidR="00483799" w:rsidRPr="00DA49A0" w:rsidRDefault="00F6636A" w:rsidP="00802479">
            <w:pPr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 xml:space="preserve">Meets ≥1 Spanos </w:t>
            </w:r>
            <w:proofErr w:type="spellStart"/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>criteria</w:t>
            </w:r>
            <w:r w:rsidR="00B82284">
              <w:rPr>
                <w:rFonts w:ascii="Tahoma" w:hAnsi="Tahoma" w:cs="Tahoma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 xml:space="preserve"> for bacterial meningiti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EE9854E" w14:textId="54CA8C37" w:rsidR="00483799" w:rsidRPr="00DA49A0" w:rsidRDefault="00B66841" w:rsidP="00DA49A0">
            <w:pPr>
              <w:jc w:val="right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>14</w:t>
            </w:r>
          </w:p>
        </w:tc>
        <w:tc>
          <w:tcPr>
            <w:tcW w:w="2121" w:type="dxa"/>
            <w:shd w:val="clear" w:color="auto" w:fill="D9D9D9" w:themeFill="background1" w:themeFillShade="D9"/>
          </w:tcPr>
          <w:p w14:paraId="3FABF4BA" w14:textId="147E3739" w:rsidR="00483799" w:rsidRPr="00DA49A0" w:rsidRDefault="00B66841" w:rsidP="00DA49A0">
            <w:pPr>
              <w:jc w:val="right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>33.3</w:t>
            </w:r>
          </w:p>
        </w:tc>
      </w:tr>
      <w:tr w:rsidR="00483799" w14:paraId="5A3AE8B5" w14:textId="77777777" w:rsidTr="00B82284">
        <w:tc>
          <w:tcPr>
            <w:tcW w:w="4673" w:type="dxa"/>
          </w:tcPr>
          <w:p w14:paraId="7FF1E8EB" w14:textId="457F985E" w:rsidR="00483799" w:rsidRPr="00B82284" w:rsidRDefault="00F6636A" w:rsidP="00802479">
            <w:pPr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 xml:space="preserve">Elevated leukocytes with polymorphonuclear dominance in </w:t>
            </w:r>
            <w:proofErr w:type="spellStart"/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>CSF</w:t>
            </w:r>
            <w:r w:rsidR="00B82284">
              <w:rPr>
                <w:rFonts w:ascii="Tahoma" w:hAnsi="Tahoma" w:cs="Tahoma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268" w:type="dxa"/>
          </w:tcPr>
          <w:p w14:paraId="7E81809E" w14:textId="768E3049" w:rsidR="00483799" w:rsidRPr="00DA49A0" w:rsidRDefault="00B66841" w:rsidP="00DA49A0">
            <w:pPr>
              <w:jc w:val="right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>13 (4)</w:t>
            </w:r>
          </w:p>
        </w:tc>
        <w:tc>
          <w:tcPr>
            <w:tcW w:w="2121" w:type="dxa"/>
          </w:tcPr>
          <w:p w14:paraId="49303A57" w14:textId="2FE923FF" w:rsidR="00483799" w:rsidRPr="00DA49A0" w:rsidRDefault="00B66841" w:rsidP="00DA49A0">
            <w:pPr>
              <w:jc w:val="right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>31</w:t>
            </w:r>
          </w:p>
        </w:tc>
      </w:tr>
      <w:tr w:rsidR="00483799" w14:paraId="33A88A0A" w14:textId="77777777" w:rsidTr="008938A5">
        <w:tc>
          <w:tcPr>
            <w:tcW w:w="4673" w:type="dxa"/>
            <w:shd w:val="clear" w:color="auto" w:fill="D9D9D9" w:themeFill="background1" w:themeFillShade="D9"/>
          </w:tcPr>
          <w:p w14:paraId="20FE3E13" w14:textId="144A290C" w:rsidR="00483799" w:rsidRPr="00DA49A0" w:rsidRDefault="00B66841" w:rsidP="00802479">
            <w:pPr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>Elevated leukocytes with lymphocytic dominance in CSF, with multiple bacteria cultured from subdural pu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4A01BF8" w14:textId="1E16BC8A" w:rsidR="00483799" w:rsidRPr="00DA49A0" w:rsidRDefault="00B66841" w:rsidP="00DA49A0">
            <w:pPr>
              <w:jc w:val="right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>1</w:t>
            </w:r>
          </w:p>
        </w:tc>
        <w:tc>
          <w:tcPr>
            <w:tcW w:w="2121" w:type="dxa"/>
            <w:shd w:val="clear" w:color="auto" w:fill="D9D9D9" w:themeFill="background1" w:themeFillShade="D9"/>
          </w:tcPr>
          <w:p w14:paraId="1D5DD45C" w14:textId="787EB360" w:rsidR="00483799" w:rsidRPr="00DA49A0" w:rsidRDefault="00B66841" w:rsidP="00DA49A0">
            <w:pPr>
              <w:jc w:val="right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>2.4</w:t>
            </w:r>
          </w:p>
        </w:tc>
      </w:tr>
      <w:tr w:rsidR="00483799" w14:paraId="6128B77D" w14:textId="77777777" w:rsidTr="00B82284">
        <w:tc>
          <w:tcPr>
            <w:tcW w:w="4673" w:type="dxa"/>
          </w:tcPr>
          <w:p w14:paraId="63C47972" w14:textId="6CC2BF3C" w:rsidR="00483799" w:rsidRPr="00DA49A0" w:rsidRDefault="00B66841" w:rsidP="00802479">
            <w:pPr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 xml:space="preserve">Elevated leukocytes with lymphocytic dominance in CSF, with </w:t>
            </w:r>
            <w:r w:rsidRPr="00DA49A0">
              <w:rPr>
                <w:rFonts w:ascii="Tahoma" w:hAnsi="Tahoma" w:cs="Tahoma"/>
                <w:i/>
                <w:iCs/>
                <w:sz w:val="18"/>
                <w:szCs w:val="18"/>
                <w:lang w:val="en-GB"/>
              </w:rPr>
              <w:t>Listeria monocytogenes</w:t>
            </w: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 xml:space="preserve"> in blood cultures</w:t>
            </w:r>
          </w:p>
        </w:tc>
        <w:tc>
          <w:tcPr>
            <w:tcW w:w="2268" w:type="dxa"/>
          </w:tcPr>
          <w:p w14:paraId="03740620" w14:textId="2FB46B6D" w:rsidR="00483799" w:rsidRPr="00DA49A0" w:rsidRDefault="00B66841" w:rsidP="00DA49A0">
            <w:pPr>
              <w:jc w:val="right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>3</w:t>
            </w:r>
          </w:p>
        </w:tc>
        <w:tc>
          <w:tcPr>
            <w:tcW w:w="2121" w:type="dxa"/>
          </w:tcPr>
          <w:p w14:paraId="151BA8D5" w14:textId="3FB2FB88" w:rsidR="00483799" w:rsidRPr="00DA49A0" w:rsidRDefault="00B66841" w:rsidP="00DA49A0">
            <w:pPr>
              <w:jc w:val="right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>7.1</w:t>
            </w:r>
          </w:p>
        </w:tc>
      </w:tr>
      <w:tr w:rsidR="00483799" w14:paraId="5E044847" w14:textId="77777777" w:rsidTr="008938A5">
        <w:tc>
          <w:tcPr>
            <w:tcW w:w="4673" w:type="dxa"/>
            <w:shd w:val="clear" w:color="auto" w:fill="D9D9D9" w:themeFill="background1" w:themeFillShade="D9"/>
          </w:tcPr>
          <w:p w14:paraId="72141484" w14:textId="5A3B4F86" w:rsidR="00483799" w:rsidRPr="00DA49A0" w:rsidRDefault="00B66841" w:rsidP="00802479">
            <w:pPr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 xml:space="preserve">Lumbar puncture </w:t>
            </w:r>
            <w:r w:rsidR="00DA49A0" w:rsidRPr="00DA49A0">
              <w:rPr>
                <w:rFonts w:ascii="Tahoma" w:hAnsi="Tahoma" w:cs="Tahoma"/>
                <w:sz w:val="18"/>
                <w:szCs w:val="18"/>
                <w:lang w:val="en-GB"/>
              </w:rPr>
              <w:t>not performed;</w:t>
            </w: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 xml:space="preserve"> b</w:t>
            </w:r>
            <w:r w:rsidR="00F6636A" w:rsidRPr="00DA49A0">
              <w:rPr>
                <w:rFonts w:ascii="Tahoma" w:hAnsi="Tahoma" w:cs="Tahoma"/>
                <w:sz w:val="18"/>
                <w:szCs w:val="18"/>
                <w:lang w:val="en-GB"/>
              </w:rPr>
              <w:t xml:space="preserve">lood cultures </w:t>
            </w: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>positive for bacteria commonly causing meningiti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764118E" w14:textId="506869DF" w:rsidR="00483799" w:rsidRPr="00DA49A0" w:rsidRDefault="00B66841" w:rsidP="00DA49A0">
            <w:pPr>
              <w:jc w:val="right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>8</w:t>
            </w:r>
          </w:p>
        </w:tc>
        <w:tc>
          <w:tcPr>
            <w:tcW w:w="2121" w:type="dxa"/>
            <w:shd w:val="clear" w:color="auto" w:fill="D9D9D9" w:themeFill="background1" w:themeFillShade="D9"/>
          </w:tcPr>
          <w:p w14:paraId="250222F8" w14:textId="34538944" w:rsidR="00483799" w:rsidRPr="00DA49A0" w:rsidRDefault="00DA49A0" w:rsidP="00DA49A0">
            <w:pPr>
              <w:jc w:val="right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>19</w:t>
            </w:r>
          </w:p>
        </w:tc>
      </w:tr>
      <w:tr w:rsidR="00B66841" w14:paraId="35D84C83" w14:textId="77777777" w:rsidTr="00B82284">
        <w:tc>
          <w:tcPr>
            <w:tcW w:w="4673" w:type="dxa"/>
          </w:tcPr>
          <w:p w14:paraId="0112A0E6" w14:textId="7C14DDC6" w:rsidR="00B66841" w:rsidRPr="00DA49A0" w:rsidRDefault="00B66841" w:rsidP="00802479">
            <w:pPr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 xml:space="preserve">Lumbar puncture </w:t>
            </w:r>
            <w:r w:rsidR="00DA49A0" w:rsidRPr="00DA49A0">
              <w:rPr>
                <w:rFonts w:ascii="Tahoma" w:hAnsi="Tahoma" w:cs="Tahoma"/>
                <w:sz w:val="18"/>
                <w:szCs w:val="18"/>
                <w:lang w:val="en-GB"/>
              </w:rPr>
              <w:t>not performed;</w:t>
            </w: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B82284">
              <w:rPr>
                <w:rFonts w:ascii="Tahoma" w:hAnsi="Tahoma" w:cs="Tahoma"/>
                <w:sz w:val="18"/>
                <w:szCs w:val="18"/>
                <w:lang w:val="en-GB"/>
              </w:rPr>
              <w:t>blood cultures negative</w:t>
            </w:r>
          </w:p>
        </w:tc>
        <w:tc>
          <w:tcPr>
            <w:tcW w:w="2268" w:type="dxa"/>
          </w:tcPr>
          <w:p w14:paraId="42B34FE7" w14:textId="03C5C415" w:rsidR="00B66841" w:rsidRPr="00DA49A0" w:rsidRDefault="00DA49A0" w:rsidP="00DA49A0">
            <w:pPr>
              <w:jc w:val="right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>2</w:t>
            </w:r>
          </w:p>
        </w:tc>
        <w:tc>
          <w:tcPr>
            <w:tcW w:w="2121" w:type="dxa"/>
          </w:tcPr>
          <w:p w14:paraId="740D1B2C" w14:textId="0E23F24C" w:rsidR="00B66841" w:rsidRPr="00DA49A0" w:rsidRDefault="00DA49A0" w:rsidP="00DA49A0">
            <w:pPr>
              <w:jc w:val="right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DA49A0">
              <w:rPr>
                <w:rFonts w:ascii="Tahoma" w:hAnsi="Tahoma" w:cs="Tahoma"/>
                <w:sz w:val="18"/>
                <w:szCs w:val="18"/>
                <w:lang w:val="en-GB"/>
              </w:rPr>
              <w:t>4.8</w:t>
            </w:r>
          </w:p>
        </w:tc>
      </w:tr>
    </w:tbl>
    <w:p w14:paraId="63A40FC6" w14:textId="77777777" w:rsidR="00DA49A0" w:rsidRDefault="00DA49A0" w:rsidP="00802479">
      <w:pPr>
        <w:spacing w:line="240" w:lineRule="auto"/>
        <w:rPr>
          <w:rFonts w:ascii="Tahoma" w:hAnsi="Tahoma" w:cs="Tahoma"/>
          <w:b/>
          <w:bCs/>
          <w:sz w:val="20"/>
          <w:szCs w:val="20"/>
          <w:lang w:val="en-GB"/>
        </w:rPr>
      </w:pPr>
    </w:p>
    <w:p w14:paraId="3F451504" w14:textId="415735BD" w:rsidR="00E16BB0" w:rsidRPr="00802479" w:rsidRDefault="00802479" w:rsidP="00802479">
      <w:pPr>
        <w:spacing w:line="240" w:lineRule="auto"/>
        <w:rPr>
          <w:rFonts w:ascii="Tahoma" w:hAnsi="Tahoma" w:cs="Tahoma"/>
          <w:b/>
          <w:bCs/>
          <w:sz w:val="20"/>
          <w:szCs w:val="20"/>
          <w:lang w:val="en-GB"/>
        </w:rPr>
      </w:pPr>
      <w:r w:rsidRPr="00802479">
        <w:rPr>
          <w:rFonts w:ascii="Tahoma" w:hAnsi="Tahoma" w:cs="Tahoma"/>
          <w:b/>
          <w:bCs/>
          <w:sz w:val="20"/>
          <w:szCs w:val="20"/>
          <w:lang w:val="en-GB"/>
        </w:rPr>
        <w:lastRenderedPageBreak/>
        <w:t>Supplementa</w:t>
      </w:r>
      <w:r w:rsidR="00F6636A">
        <w:rPr>
          <w:rFonts w:ascii="Tahoma" w:hAnsi="Tahoma" w:cs="Tahoma"/>
          <w:b/>
          <w:bCs/>
          <w:sz w:val="20"/>
          <w:szCs w:val="20"/>
          <w:lang w:val="en-GB"/>
        </w:rPr>
        <w:t>ry</w:t>
      </w:r>
      <w:r w:rsidRPr="00802479">
        <w:rPr>
          <w:rFonts w:ascii="Tahoma" w:hAnsi="Tahoma" w:cs="Tahoma"/>
          <w:b/>
          <w:bCs/>
          <w:sz w:val="20"/>
          <w:szCs w:val="20"/>
          <w:lang w:val="en-GB"/>
        </w:rPr>
        <w:t xml:space="preserve"> table S</w:t>
      </w:r>
      <w:r w:rsidR="00483799">
        <w:rPr>
          <w:rFonts w:ascii="Tahoma" w:hAnsi="Tahoma" w:cs="Tahoma"/>
          <w:b/>
          <w:bCs/>
          <w:sz w:val="20"/>
          <w:szCs w:val="20"/>
          <w:lang w:val="en-GB"/>
        </w:rPr>
        <w:t>2</w:t>
      </w:r>
      <w:r w:rsidR="004E5992" w:rsidRPr="00802479">
        <w:rPr>
          <w:rFonts w:ascii="Tahoma" w:hAnsi="Tahoma" w:cs="Tahoma"/>
          <w:b/>
          <w:bCs/>
          <w:sz w:val="20"/>
          <w:szCs w:val="20"/>
          <w:lang w:val="en-GB"/>
        </w:rPr>
        <w:t>. Mean age-standardised incidence rates for community-acquired bacterial meningitis in southern Sweden 2013–2023</w:t>
      </w:r>
    </w:p>
    <w:tbl>
      <w:tblPr>
        <w:tblW w:w="46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2268"/>
      </w:tblGrid>
      <w:tr w:rsidR="004E5992" w:rsidRPr="00802479" w14:paraId="160BB05B" w14:textId="77777777" w:rsidTr="00802479">
        <w:trPr>
          <w:trHeight w:val="300"/>
        </w:trPr>
        <w:tc>
          <w:tcPr>
            <w:tcW w:w="2405" w:type="dxa"/>
            <w:shd w:val="clear" w:color="auto" w:fill="D9D9D9" w:themeFill="background1" w:themeFillShade="D9"/>
            <w:noWrap/>
            <w:vAlign w:val="bottom"/>
            <w:hideMark/>
          </w:tcPr>
          <w:p w14:paraId="7AD24475" w14:textId="77777777" w:rsidR="004E5992" w:rsidRPr="00802479" w:rsidRDefault="004E5992" w:rsidP="004E5992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802479">
              <w:rPr>
                <w:rFonts w:ascii="Tahoma" w:eastAsia="Times New Roman" w:hAnsi="Tahoma" w:cs="Tahoma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Pathogen</w:t>
            </w:r>
          </w:p>
          <w:p w14:paraId="406149FF" w14:textId="77777777" w:rsidR="00D05CBC" w:rsidRPr="00802479" w:rsidRDefault="00D05CBC" w:rsidP="004E5992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  <w:p w14:paraId="7D7C7BB3" w14:textId="052B2C62" w:rsidR="004E5992" w:rsidRPr="00802479" w:rsidRDefault="004E5992" w:rsidP="004E5992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bottom"/>
            <w:hideMark/>
          </w:tcPr>
          <w:p w14:paraId="2BA28D19" w14:textId="444042BA" w:rsidR="004E5992" w:rsidRPr="00802479" w:rsidRDefault="00802479" w:rsidP="004E5992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ahoma" w:eastAsia="Times New Roman" w:hAnsi="Tahoma" w:cs="Tahoma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I</w:t>
            </w:r>
            <w:r w:rsidR="004E5992" w:rsidRPr="00802479">
              <w:rPr>
                <w:rFonts w:ascii="Tahoma" w:eastAsia="Times New Roman" w:hAnsi="Tahoma" w:cs="Tahoma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ncidence per 100,000 person</w:t>
            </w:r>
            <w:r w:rsidR="00265B1E">
              <w:rPr>
                <w:rFonts w:ascii="Tahoma" w:eastAsia="Times New Roman" w:hAnsi="Tahoma" w:cs="Tahoma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-</w:t>
            </w:r>
            <w:r w:rsidR="004E5992" w:rsidRPr="00802479">
              <w:rPr>
                <w:rFonts w:ascii="Tahoma" w:eastAsia="Times New Roman" w:hAnsi="Tahoma" w:cs="Tahoma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year</w:t>
            </w:r>
            <w:r w:rsidR="00265B1E">
              <w:rPr>
                <w:rFonts w:ascii="Tahoma" w:eastAsia="Times New Roman" w:hAnsi="Tahoma" w:cs="Tahoma"/>
                <w:b/>
                <w:b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</w:t>
            </w:r>
          </w:p>
        </w:tc>
      </w:tr>
      <w:tr w:rsidR="004E5992" w:rsidRPr="00802479" w14:paraId="50605A5F" w14:textId="77777777" w:rsidTr="00802479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9795658" w14:textId="0821380A" w:rsidR="004E5992" w:rsidRPr="00802479" w:rsidRDefault="004E5992" w:rsidP="004E5992">
            <w:pPr>
              <w:spacing w:after="0" w:line="240" w:lineRule="auto"/>
              <w:rPr>
                <w:rFonts w:ascii="Tahoma" w:eastAsia="Times New Roman" w:hAnsi="Tahoma" w:cs="Tahoma"/>
                <w:i/>
                <w:i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802479">
              <w:rPr>
                <w:rFonts w:ascii="Tahoma" w:eastAsia="Times New Roman" w:hAnsi="Tahoma" w:cs="Tahoma"/>
                <w:i/>
                <w:i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treptococcus pneumoni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F24C28" w14:textId="19FFF9CD" w:rsidR="004E5992" w:rsidRPr="00802479" w:rsidRDefault="004E5992" w:rsidP="004E5992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802479"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0.78</w:t>
            </w:r>
          </w:p>
        </w:tc>
      </w:tr>
      <w:tr w:rsidR="004E5992" w:rsidRPr="00802479" w14:paraId="28D60319" w14:textId="77777777" w:rsidTr="00802479">
        <w:trPr>
          <w:trHeight w:val="300"/>
        </w:trPr>
        <w:tc>
          <w:tcPr>
            <w:tcW w:w="2405" w:type="dxa"/>
            <w:shd w:val="clear" w:color="auto" w:fill="D9D9D9" w:themeFill="background1" w:themeFillShade="D9"/>
            <w:noWrap/>
            <w:vAlign w:val="bottom"/>
            <w:hideMark/>
          </w:tcPr>
          <w:p w14:paraId="1B77BF10" w14:textId="0645D3AE" w:rsidR="004E5992" w:rsidRPr="00802479" w:rsidRDefault="004E5992" w:rsidP="004E5992">
            <w:pPr>
              <w:spacing w:after="0" w:line="240" w:lineRule="auto"/>
              <w:rPr>
                <w:rFonts w:ascii="Tahoma" w:eastAsia="Times New Roman" w:hAnsi="Tahoma" w:cs="Tahoma"/>
                <w:i/>
                <w:i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802479">
              <w:rPr>
                <w:rFonts w:ascii="Tahoma" w:eastAsia="Times New Roman" w:hAnsi="Tahoma" w:cs="Tahoma"/>
                <w:i/>
                <w:i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treptococcus agalactiae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bottom"/>
            <w:hideMark/>
          </w:tcPr>
          <w:p w14:paraId="5BE98667" w14:textId="0C1EF389" w:rsidR="004E5992" w:rsidRPr="00802479" w:rsidRDefault="004E5992" w:rsidP="004E5992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802479"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0.14</w:t>
            </w:r>
          </w:p>
        </w:tc>
      </w:tr>
      <w:tr w:rsidR="004E5992" w:rsidRPr="00802479" w14:paraId="38061FED" w14:textId="77777777" w:rsidTr="00802479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5419C37" w14:textId="13EDDF1F" w:rsidR="004E5992" w:rsidRPr="00802479" w:rsidRDefault="004E5992" w:rsidP="004E5992">
            <w:pPr>
              <w:spacing w:after="0" w:line="240" w:lineRule="auto"/>
              <w:rPr>
                <w:rFonts w:ascii="Tahoma" w:eastAsia="Times New Roman" w:hAnsi="Tahoma" w:cs="Tahoma"/>
                <w:i/>
                <w:i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802479">
              <w:rPr>
                <w:rFonts w:ascii="Tahoma" w:eastAsia="Times New Roman" w:hAnsi="Tahoma" w:cs="Tahoma"/>
                <w:i/>
                <w:i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Neisseria meningitidi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12C46C" w14:textId="30BC2AA2" w:rsidR="004E5992" w:rsidRPr="00802479" w:rsidRDefault="004E5992" w:rsidP="004E5992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802479"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0.15</w:t>
            </w:r>
          </w:p>
        </w:tc>
      </w:tr>
      <w:tr w:rsidR="004E5992" w:rsidRPr="00802479" w14:paraId="05B66619" w14:textId="77777777" w:rsidTr="00802479">
        <w:trPr>
          <w:trHeight w:val="300"/>
        </w:trPr>
        <w:tc>
          <w:tcPr>
            <w:tcW w:w="2405" w:type="dxa"/>
            <w:shd w:val="clear" w:color="auto" w:fill="D9D9D9" w:themeFill="background1" w:themeFillShade="D9"/>
            <w:noWrap/>
            <w:vAlign w:val="bottom"/>
            <w:hideMark/>
          </w:tcPr>
          <w:p w14:paraId="5E03A5E1" w14:textId="2BA18AFF" w:rsidR="004E5992" w:rsidRPr="00802479" w:rsidRDefault="004E5992" w:rsidP="004E5992">
            <w:pPr>
              <w:spacing w:after="0" w:line="240" w:lineRule="auto"/>
              <w:rPr>
                <w:rFonts w:ascii="Tahoma" w:eastAsia="Times New Roman" w:hAnsi="Tahoma" w:cs="Tahoma"/>
                <w:i/>
                <w:i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802479">
              <w:rPr>
                <w:rFonts w:ascii="Tahoma" w:eastAsia="Times New Roman" w:hAnsi="Tahoma" w:cs="Tahoma"/>
                <w:i/>
                <w:i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Haemophilus influenzae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bottom"/>
            <w:hideMark/>
          </w:tcPr>
          <w:p w14:paraId="4CFFA053" w14:textId="43628DA9" w:rsidR="004E5992" w:rsidRPr="00802479" w:rsidRDefault="004E5992" w:rsidP="004E5992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802479"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0.10</w:t>
            </w:r>
          </w:p>
        </w:tc>
      </w:tr>
      <w:tr w:rsidR="004E5992" w:rsidRPr="00802479" w14:paraId="0E657305" w14:textId="77777777" w:rsidTr="00802479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1778DAC" w14:textId="7B4DFC5C" w:rsidR="004E5992" w:rsidRPr="00802479" w:rsidRDefault="004E5992" w:rsidP="004E5992">
            <w:pPr>
              <w:spacing w:after="0" w:line="240" w:lineRule="auto"/>
              <w:rPr>
                <w:rFonts w:ascii="Tahoma" w:eastAsia="Times New Roman" w:hAnsi="Tahoma" w:cs="Tahoma"/>
                <w:i/>
                <w:i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802479">
              <w:rPr>
                <w:rFonts w:ascii="Tahoma" w:eastAsia="Times New Roman" w:hAnsi="Tahoma" w:cs="Tahoma"/>
                <w:i/>
                <w:i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Listeria monocytogen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82C8FE" w14:textId="36E154C7" w:rsidR="004E5992" w:rsidRPr="00802479" w:rsidRDefault="004E5992" w:rsidP="004E5992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802479"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0.10</w:t>
            </w:r>
          </w:p>
        </w:tc>
      </w:tr>
      <w:tr w:rsidR="004E5992" w:rsidRPr="00802479" w14:paraId="6980BA04" w14:textId="77777777" w:rsidTr="00802479">
        <w:trPr>
          <w:trHeight w:val="300"/>
        </w:trPr>
        <w:tc>
          <w:tcPr>
            <w:tcW w:w="2405" w:type="dxa"/>
            <w:shd w:val="clear" w:color="auto" w:fill="D9D9D9" w:themeFill="background1" w:themeFillShade="D9"/>
            <w:noWrap/>
            <w:vAlign w:val="bottom"/>
            <w:hideMark/>
          </w:tcPr>
          <w:p w14:paraId="64FA49E0" w14:textId="2971FF4E" w:rsidR="004E5992" w:rsidRPr="00802479" w:rsidRDefault="004E5992" w:rsidP="004E5992">
            <w:pPr>
              <w:spacing w:after="0" w:line="240" w:lineRule="auto"/>
              <w:rPr>
                <w:rFonts w:ascii="Tahoma" w:eastAsia="Times New Roman" w:hAnsi="Tahoma" w:cs="Tahoma"/>
                <w:i/>
                <w:iCs/>
                <w:color w:val="000000"/>
                <w:kern w:val="0"/>
                <w:sz w:val="18"/>
                <w:szCs w:val="18"/>
                <w:vertAlign w:val="superscript"/>
                <w:lang w:val="en-GB" w:eastAsia="sv-SE"/>
                <w14:ligatures w14:val="none"/>
              </w:rPr>
            </w:pPr>
            <w:r w:rsidRPr="00802479"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Other </w:t>
            </w:r>
            <w:proofErr w:type="spellStart"/>
            <w:r w:rsidRPr="00802479"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treptococci</w:t>
            </w:r>
            <w:r w:rsidR="00802479" w:rsidRPr="00802479"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vertAlign w:val="superscript"/>
                <w:lang w:val="en-GB" w:eastAsia="sv-SE"/>
                <w14:ligatures w14:val="none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bottom"/>
            <w:hideMark/>
          </w:tcPr>
          <w:p w14:paraId="70F10604" w14:textId="4B5EB134" w:rsidR="004E5992" w:rsidRPr="00802479" w:rsidRDefault="004E5992" w:rsidP="004E5992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802479"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0.10</w:t>
            </w:r>
          </w:p>
        </w:tc>
      </w:tr>
      <w:tr w:rsidR="004E5992" w:rsidRPr="00802479" w14:paraId="0729C6DF" w14:textId="77777777" w:rsidTr="00802479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A6D2152" w14:textId="2407887D" w:rsidR="004E5992" w:rsidRPr="00802479" w:rsidRDefault="004E5992" w:rsidP="004E599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vertAlign w:val="superscript"/>
                <w:lang w:val="en-GB" w:eastAsia="sv-SE"/>
                <w14:ligatures w14:val="none"/>
              </w:rPr>
            </w:pPr>
            <w:r w:rsidRPr="00802479"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Other</w:t>
            </w:r>
            <w:r w:rsidR="00DE02A3" w:rsidRPr="00802479"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bacteria</w:t>
            </w:r>
            <w:r w:rsidR="00802479"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vertAlign w:val="superscript"/>
                <w:lang w:val="en-GB" w:eastAsia="sv-SE"/>
                <w14:ligatures w14:val="none"/>
              </w:rPr>
              <w:t>b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A3EF8E" w14:textId="06D0C55B" w:rsidR="004E5992" w:rsidRPr="00802479" w:rsidRDefault="004E5992" w:rsidP="004E5992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802479"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0.06</w:t>
            </w:r>
          </w:p>
        </w:tc>
      </w:tr>
      <w:tr w:rsidR="004E5992" w:rsidRPr="00802479" w14:paraId="7D8CAE72" w14:textId="77777777" w:rsidTr="00802479">
        <w:trPr>
          <w:trHeight w:val="300"/>
        </w:trPr>
        <w:tc>
          <w:tcPr>
            <w:tcW w:w="2405" w:type="dxa"/>
            <w:shd w:val="clear" w:color="auto" w:fill="D9D9D9" w:themeFill="background1" w:themeFillShade="D9"/>
            <w:noWrap/>
            <w:vAlign w:val="bottom"/>
            <w:hideMark/>
          </w:tcPr>
          <w:p w14:paraId="68BF19E6" w14:textId="3E87BAD9" w:rsidR="004E5992" w:rsidRPr="00802479" w:rsidRDefault="004E5992" w:rsidP="004E5992">
            <w:pPr>
              <w:spacing w:after="0" w:line="240" w:lineRule="auto"/>
              <w:rPr>
                <w:rFonts w:ascii="Tahoma" w:eastAsia="Times New Roman" w:hAnsi="Tahoma" w:cs="Tahoma"/>
                <w:i/>
                <w:i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802479">
              <w:rPr>
                <w:rFonts w:ascii="Tahoma" w:eastAsia="Times New Roman" w:hAnsi="Tahoma" w:cs="Tahoma"/>
                <w:i/>
                <w:i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Staphylococcus aureus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bottom"/>
            <w:hideMark/>
          </w:tcPr>
          <w:p w14:paraId="065171F0" w14:textId="122FE01F" w:rsidR="004E5992" w:rsidRPr="00802479" w:rsidRDefault="004E5992" w:rsidP="004E5992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802479"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0.05</w:t>
            </w:r>
          </w:p>
        </w:tc>
      </w:tr>
      <w:tr w:rsidR="004E5992" w:rsidRPr="00802479" w14:paraId="7CDFF8D9" w14:textId="77777777" w:rsidTr="00802479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90D3657" w14:textId="481FA405" w:rsidR="004E5992" w:rsidRPr="00802479" w:rsidRDefault="004E5992" w:rsidP="004E5992">
            <w:pPr>
              <w:spacing w:after="0" w:line="240" w:lineRule="auto"/>
              <w:rPr>
                <w:rFonts w:ascii="Tahoma" w:eastAsia="Times New Roman" w:hAnsi="Tahoma" w:cs="Tahoma"/>
                <w:i/>
                <w:i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802479">
              <w:rPr>
                <w:rFonts w:ascii="Tahoma" w:eastAsia="Times New Roman" w:hAnsi="Tahoma" w:cs="Tahoma"/>
                <w:i/>
                <w:iCs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Escherichia coli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EA62E0" w14:textId="0A500B1A" w:rsidR="004E5992" w:rsidRPr="00802479" w:rsidRDefault="004E5992" w:rsidP="004E5992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802479"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0.04</w:t>
            </w:r>
          </w:p>
        </w:tc>
      </w:tr>
      <w:tr w:rsidR="004E5992" w:rsidRPr="00802479" w14:paraId="0AC87C18" w14:textId="77777777" w:rsidTr="00802479">
        <w:trPr>
          <w:trHeight w:val="300"/>
        </w:trPr>
        <w:tc>
          <w:tcPr>
            <w:tcW w:w="2405" w:type="dxa"/>
            <w:shd w:val="clear" w:color="auto" w:fill="D9D9D9" w:themeFill="background1" w:themeFillShade="D9"/>
            <w:noWrap/>
            <w:vAlign w:val="bottom"/>
            <w:hideMark/>
          </w:tcPr>
          <w:p w14:paraId="375A95FE" w14:textId="67362BA6" w:rsidR="004E5992" w:rsidRPr="00802479" w:rsidRDefault="004E5992" w:rsidP="004E599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802479"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Unknown</w:t>
            </w:r>
            <w:r w:rsidR="00802479"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aetiology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bottom"/>
            <w:hideMark/>
          </w:tcPr>
          <w:p w14:paraId="2939002D" w14:textId="590C63D4" w:rsidR="004E5992" w:rsidRPr="00802479" w:rsidRDefault="004E5992" w:rsidP="004E5992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802479">
              <w:rPr>
                <w:rFonts w:ascii="Tahoma" w:eastAsia="Times New Roman" w:hAnsi="Tahoma" w:cs="Tahoma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0.12</w:t>
            </w:r>
          </w:p>
        </w:tc>
      </w:tr>
    </w:tbl>
    <w:p w14:paraId="26AAC1EF" w14:textId="500BE366" w:rsidR="004E5992" w:rsidRDefault="00802479">
      <w:pPr>
        <w:rPr>
          <w:rFonts w:ascii="Tahoma" w:hAnsi="Tahoma" w:cs="Tahoma"/>
          <w:lang w:val="en-GB"/>
        </w:rPr>
      </w:pPr>
      <w:r w:rsidRPr="00802479">
        <w:rPr>
          <w:rFonts w:ascii="Tahoma" w:eastAsia="Times New Roman" w:hAnsi="Tahoma" w:cs="Tahoma"/>
          <w:noProof/>
          <w:color w:val="000000"/>
          <w:kern w:val="0"/>
          <w:sz w:val="18"/>
          <w:szCs w:val="18"/>
          <w:lang w:val="en-GB" w:eastAsia="sv-SE"/>
          <w14:ligatures w14:val="non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F979F21" wp14:editId="31A476B9">
                <wp:simplePos x="0" y="0"/>
                <wp:positionH relativeFrom="margin">
                  <wp:align>left</wp:align>
                </wp:positionH>
                <wp:positionV relativeFrom="paragraph">
                  <wp:posOffset>52705</wp:posOffset>
                </wp:positionV>
                <wp:extent cx="2952750" cy="885825"/>
                <wp:effectExtent l="0" t="0" r="19050" b="28575"/>
                <wp:wrapSquare wrapText="bothSides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0" cy="885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E9BBCD" w14:textId="5352C590" w:rsidR="00802479" w:rsidRDefault="00802479" w:rsidP="005854CA">
                            <w:pPr>
                              <w:spacing w:after="0" w:line="240" w:lineRule="auto"/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</w:pPr>
                            <w:proofErr w:type="gramStart"/>
                            <w:r w:rsidRPr="00802479">
                              <w:rPr>
                                <w:rFonts w:ascii="Tahoma" w:hAnsi="Tahoma" w:cs="Tahoma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a</w:t>
                            </w:r>
                            <w:proofErr w:type="gramEnd"/>
                            <w:r w:rsidRPr="00802479"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 xml:space="preserve"> including </w:t>
                            </w:r>
                            <w:r w:rsidRPr="005854CA">
                              <w:rPr>
                                <w:rFonts w:ascii="Tahoma" w:hAnsi="Tahoma" w:cs="Tahoma"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S. intermedius, S. pyogenes</w:t>
                            </w:r>
                            <w:r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 xml:space="preserve">, </w:t>
                            </w:r>
                            <w:r w:rsidRPr="005854CA">
                              <w:rPr>
                                <w:rFonts w:ascii="Tahoma" w:hAnsi="Tahoma" w:cs="Tahoma"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 xml:space="preserve">S. </w:t>
                            </w:r>
                            <w:proofErr w:type="spellStart"/>
                            <w:r w:rsidRPr="005854CA">
                              <w:rPr>
                                <w:rFonts w:ascii="Tahoma" w:hAnsi="Tahoma" w:cs="Tahoma"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dysgalactiae</w:t>
                            </w:r>
                            <w:proofErr w:type="spellEnd"/>
                            <w:r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 xml:space="preserve">, </w:t>
                            </w:r>
                            <w:r w:rsidRPr="005854CA">
                              <w:rPr>
                                <w:rFonts w:ascii="Tahoma" w:hAnsi="Tahoma" w:cs="Tahoma"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 xml:space="preserve">S. </w:t>
                            </w:r>
                            <w:proofErr w:type="spellStart"/>
                            <w:r w:rsidRPr="005854CA">
                              <w:rPr>
                                <w:rFonts w:ascii="Tahoma" w:hAnsi="Tahoma" w:cs="Tahoma"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equi</w:t>
                            </w:r>
                            <w:proofErr w:type="spellEnd"/>
                            <w:r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 xml:space="preserve">, </w:t>
                            </w:r>
                            <w:r w:rsidRPr="005854CA">
                              <w:rPr>
                                <w:rFonts w:ascii="Tahoma" w:hAnsi="Tahoma" w:cs="Tahoma"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S. anginosus</w:t>
                            </w:r>
                            <w:r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 xml:space="preserve">, </w:t>
                            </w:r>
                            <w:r w:rsidR="005854CA" w:rsidRPr="005854CA">
                              <w:rPr>
                                <w:rFonts w:ascii="Tahoma" w:hAnsi="Tahoma" w:cs="Tahoma"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S. mitis</w:t>
                            </w:r>
                            <w:r w:rsidR="005854CA"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 xml:space="preserve">, and </w:t>
                            </w:r>
                            <w:r w:rsidR="005854CA" w:rsidRPr="005854CA">
                              <w:rPr>
                                <w:rFonts w:ascii="Tahoma" w:hAnsi="Tahoma" w:cs="Tahoma"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S. salivarius</w:t>
                            </w:r>
                            <w:r w:rsidR="005854CA"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>.</w:t>
                            </w:r>
                          </w:p>
                          <w:p w14:paraId="5172A2D2" w14:textId="0384972C" w:rsidR="005854CA" w:rsidRPr="005854CA" w:rsidRDefault="005854CA">
                            <w:pPr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b</w:t>
                            </w:r>
                            <w:r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 xml:space="preserve"> including </w:t>
                            </w:r>
                            <w:r w:rsidRPr="005854CA">
                              <w:rPr>
                                <w:rFonts w:ascii="Tahoma" w:hAnsi="Tahoma" w:cs="Tahoma"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Klebsiella pneumoniae</w:t>
                            </w:r>
                            <w:r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 xml:space="preserve">, </w:t>
                            </w:r>
                            <w:r>
                              <w:rPr>
                                <w:rFonts w:ascii="Tahoma" w:hAnsi="Tahoma" w:cs="Tahoma"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Pseudomonas aeruginosa</w:t>
                            </w:r>
                            <w:r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 xml:space="preserve">, </w:t>
                            </w:r>
                            <w:r w:rsidRPr="005854CA">
                              <w:rPr>
                                <w:rFonts w:ascii="Tahoma" w:hAnsi="Tahoma" w:cs="Tahoma"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Enterococcus faecalis</w:t>
                            </w:r>
                            <w:r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 xml:space="preserve">, </w:t>
                            </w:r>
                            <w:r w:rsidRPr="005854CA">
                              <w:rPr>
                                <w:rFonts w:ascii="Tahoma" w:hAnsi="Tahoma" w:cs="Tahoma"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 xml:space="preserve">Capnocytophaga </w:t>
                            </w:r>
                            <w:proofErr w:type="spellStart"/>
                            <w:r w:rsidRPr="005854CA">
                              <w:rPr>
                                <w:rFonts w:ascii="Tahoma" w:hAnsi="Tahoma" w:cs="Tahoma"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canimorsus</w:t>
                            </w:r>
                            <w:proofErr w:type="spellEnd"/>
                            <w:r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 xml:space="preserve">, </w:t>
                            </w:r>
                            <w:r w:rsidRPr="005854CA">
                              <w:rPr>
                                <w:rFonts w:ascii="Tahoma" w:hAnsi="Tahoma" w:cs="Tahoma"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Salmonella typhimurium</w:t>
                            </w:r>
                            <w:r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 xml:space="preserve">, </w:t>
                            </w:r>
                            <w:r w:rsidRPr="005854CA">
                              <w:rPr>
                                <w:rFonts w:ascii="Tahoma" w:hAnsi="Tahoma" w:cs="Tahoma"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 xml:space="preserve">Fusobacterium </w:t>
                            </w:r>
                            <w:proofErr w:type="spellStart"/>
                            <w:r w:rsidRPr="005854CA">
                              <w:rPr>
                                <w:rFonts w:ascii="Tahoma" w:hAnsi="Tahoma" w:cs="Tahoma"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necrophorum</w:t>
                            </w:r>
                            <w:proofErr w:type="spellEnd"/>
                            <w:r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  <w:t>, and mixed anaerobic bacteria</w:t>
                            </w:r>
                          </w:p>
                          <w:p w14:paraId="29BD5F88" w14:textId="1B66B991" w:rsidR="00802479" w:rsidRPr="005854CA" w:rsidRDefault="00802479">
                            <w:pPr>
                              <w:rPr>
                                <w:rFonts w:ascii="Tahoma" w:hAnsi="Tahoma" w:cs="Tahoma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979F21" id="_x0000_s1027" type="#_x0000_t202" style="position:absolute;margin-left:0;margin-top:4.15pt;width:232.5pt;height:69.7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">
                <v:textbox>
                  <w:txbxContent>
                    <w:p w14:paraId="4EE9BBCD" w14:textId="5352C590" w:rsidR="00802479" w:rsidRDefault="00802479" w:rsidP="005854CA">
                      <w:pPr>
                        <w:spacing w:after="0" w:line="240" w:lineRule="auto"/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</w:pPr>
                      <w:proofErr w:type="gramStart"/>
                      <w:r w:rsidRPr="00802479">
                        <w:rPr>
                          <w:rFonts w:ascii="Tahoma" w:hAnsi="Tahoma" w:cs="Tahoma"/>
                          <w:sz w:val="16"/>
                          <w:szCs w:val="16"/>
                          <w:vertAlign w:val="superscript"/>
                          <w:lang w:val="en-GB"/>
                        </w:rPr>
                        <w:t>a</w:t>
                      </w:r>
                      <w:proofErr w:type="gramEnd"/>
                      <w:r w:rsidRPr="00802479"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 xml:space="preserve"> including </w:t>
                      </w:r>
                      <w:r w:rsidRPr="005854CA">
                        <w:rPr>
                          <w:rFonts w:ascii="Tahoma" w:hAnsi="Tahoma" w:cs="Tahoma"/>
                          <w:i/>
                          <w:iCs/>
                          <w:sz w:val="16"/>
                          <w:szCs w:val="16"/>
                          <w:lang w:val="en-GB"/>
                        </w:rPr>
                        <w:t>S. intermedius, S. pyogenes</w:t>
                      </w:r>
                      <w:r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r w:rsidRPr="005854CA">
                        <w:rPr>
                          <w:rFonts w:ascii="Tahoma" w:hAnsi="Tahoma" w:cs="Tahoma"/>
                          <w:i/>
                          <w:iCs/>
                          <w:sz w:val="16"/>
                          <w:szCs w:val="16"/>
                          <w:lang w:val="en-GB"/>
                        </w:rPr>
                        <w:t xml:space="preserve">S. </w:t>
                      </w:r>
                      <w:proofErr w:type="spellStart"/>
                      <w:r w:rsidRPr="005854CA">
                        <w:rPr>
                          <w:rFonts w:ascii="Tahoma" w:hAnsi="Tahoma" w:cs="Tahoma"/>
                          <w:i/>
                          <w:iCs/>
                          <w:sz w:val="16"/>
                          <w:szCs w:val="16"/>
                          <w:lang w:val="en-GB"/>
                        </w:rPr>
                        <w:t>dysgalactiae</w:t>
                      </w:r>
                      <w:proofErr w:type="spellEnd"/>
                      <w:r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r w:rsidRPr="005854CA">
                        <w:rPr>
                          <w:rFonts w:ascii="Tahoma" w:hAnsi="Tahoma" w:cs="Tahoma"/>
                          <w:i/>
                          <w:iCs/>
                          <w:sz w:val="16"/>
                          <w:szCs w:val="16"/>
                          <w:lang w:val="en-GB"/>
                        </w:rPr>
                        <w:t xml:space="preserve">S. </w:t>
                      </w:r>
                      <w:proofErr w:type="spellStart"/>
                      <w:r w:rsidRPr="005854CA">
                        <w:rPr>
                          <w:rFonts w:ascii="Tahoma" w:hAnsi="Tahoma" w:cs="Tahoma"/>
                          <w:i/>
                          <w:iCs/>
                          <w:sz w:val="16"/>
                          <w:szCs w:val="16"/>
                          <w:lang w:val="en-GB"/>
                        </w:rPr>
                        <w:t>equi</w:t>
                      </w:r>
                      <w:proofErr w:type="spellEnd"/>
                      <w:r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r w:rsidRPr="005854CA">
                        <w:rPr>
                          <w:rFonts w:ascii="Tahoma" w:hAnsi="Tahoma" w:cs="Tahoma"/>
                          <w:i/>
                          <w:iCs/>
                          <w:sz w:val="16"/>
                          <w:szCs w:val="16"/>
                          <w:lang w:val="en-GB"/>
                        </w:rPr>
                        <w:t>S. anginosus</w:t>
                      </w:r>
                      <w:r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r w:rsidR="005854CA" w:rsidRPr="005854CA">
                        <w:rPr>
                          <w:rFonts w:ascii="Tahoma" w:hAnsi="Tahoma" w:cs="Tahoma"/>
                          <w:i/>
                          <w:iCs/>
                          <w:sz w:val="16"/>
                          <w:szCs w:val="16"/>
                          <w:lang w:val="en-GB"/>
                        </w:rPr>
                        <w:t>S. mitis</w:t>
                      </w:r>
                      <w:r w:rsidR="005854CA"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 xml:space="preserve">, and </w:t>
                      </w:r>
                      <w:r w:rsidR="005854CA" w:rsidRPr="005854CA">
                        <w:rPr>
                          <w:rFonts w:ascii="Tahoma" w:hAnsi="Tahoma" w:cs="Tahoma"/>
                          <w:i/>
                          <w:iCs/>
                          <w:sz w:val="16"/>
                          <w:szCs w:val="16"/>
                          <w:lang w:val="en-GB"/>
                        </w:rPr>
                        <w:t>S. salivarius</w:t>
                      </w:r>
                      <w:r w:rsidR="005854CA"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>.</w:t>
                      </w:r>
                    </w:p>
                    <w:p w14:paraId="5172A2D2" w14:textId="0384972C" w:rsidR="005854CA" w:rsidRPr="005854CA" w:rsidRDefault="005854CA">
                      <w:pPr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Tahoma" w:hAnsi="Tahoma" w:cs="Tahoma"/>
                          <w:sz w:val="16"/>
                          <w:szCs w:val="16"/>
                          <w:vertAlign w:val="superscript"/>
                          <w:lang w:val="en-GB"/>
                        </w:rPr>
                        <w:t>b</w:t>
                      </w:r>
                      <w:r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 xml:space="preserve"> including </w:t>
                      </w:r>
                      <w:r w:rsidRPr="005854CA">
                        <w:rPr>
                          <w:rFonts w:ascii="Tahoma" w:hAnsi="Tahoma" w:cs="Tahoma"/>
                          <w:i/>
                          <w:iCs/>
                          <w:sz w:val="16"/>
                          <w:szCs w:val="16"/>
                          <w:lang w:val="en-GB"/>
                        </w:rPr>
                        <w:t>Klebsiella pneumoniae</w:t>
                      </w:r>
                      <w:r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r>
                        <w:rPr>
                          <w:rFonts w:ascii="Tahoma" w:hAnsi="Tahoma" w:cs="Tahoma"/>
                          <w:i/>
                          <w:iCs/>
                          <w:sz w:val="16"/>
                          <w:szCs w:val="16"/>
                          <w:lang w:val="en-GB"/>
                        </w:rPr>
                        <w:t>Pseudomonas aeruginosa</w:t>
                      </w:r>
                      <w:r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r w:rsidRPr="005854CA">
                        <w:rPr>
                          <w:rFonts w:ascii="Tahoma" w:hAnsi="Tahoma" w:cs="Tahoma"/>
                          <w:i/>
                          <w:iCs/>
                          <w:sz w:val="16"/>
                          <w:szCs w:val="16"/>
                          <w:lang w:val="en-GB"/>
                        </w:rPr>
                        <w:t>Enterococcus faecalis</w:t>
                      </w:r>
                      <w:r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r w:rsidRPr="005854CA">
                        <w:rPr>
                          <w:rFonts w:ascii="Tahoma" w:hAnsi="Tahoma" w:cs="Tahoma"/>
                          <w:i/>
                          <w:iCs/>
                          <w:sz w:val="16"/>
                          <w:szCs w:val="16"/>
                          <w:lang w:val="en-GB"/>
                        </w:rPr>
                        <w:t xml:space="preserve">Capnocytophaga </w:t>
                      </w:r>
                      <w:proofErr w:type="spellStart"/>
                      <w:r w:rsidRPr="005854CA">
                        <w:rPr>
                          <w:rFonts w:ascii="Tahoma" w:hAnsi="Tahoma" w:cs="Tahoma"/>
                          <w:i/>
                          <w:iCs/>
                          <w:sz w:val="16"/>
                          <w:szCs w:val="16"/>
                          <w:lang w:val="en-GB"/>
                        </w:rPr>
                        <w:t>canimorsus</w:t>
                      </w:r>
                      <w:proofErr w:type="spellEnd"/>
                      <w:r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r w:rsidRPr="005854CA">
                        <w:rPr>
                          <w:rFonts w:ascii="Tahoma" w:hAnsi="Tahoma" w:cs="Tahoma"/>
                          <w:i/>
                          <w:iCs/>
                          <w:sz w:val="16"/>
                          <w:szCs w:val="16"/>
                          <w:lang w:val="en-GB"/>
                        </w:rPr>
                        <w:t>Salmonella typhimurium</w:t>
                      </w:r>
                      <w:r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r w:rsidRPr="005854CA">
                        <w:rPr>
                          <w:rFonts w:ascii="Tahoma" w:hAnsi="Tahoma" w:cs="Tahoma"/>
                          <w:i/>
                          <w:iCs/>
                          <w:sz w:val="16"/>
                          <w:szCs w:val="16"/>
                          <w:lang w:val="en-GB"/>
                        </w:rPr>
                        <w:t xml:space="preserve">Fusobacterium </w:t>
                      </w:r>
                      <w:proofErr w:type="spellStart"/>
                      <w:r w:rsidRPr="005854CA">
                        <w:rPr>
                          <w:rFonts w:ascii="Tahoma" w:hAnsi="Tahoma" w:cs="Tahoma"/>
                          <w:i/>
                          <w:iCs/>
                          <w:sz w:val="16"/>
                          <w:szCs w:val="16"/>
                          <w:lang w:val="en-GB"/>
                        </w:rPr>
                        <w:t>necrophorum</w:t>
                      </w:r>
                      <w:proofErr w:type="spellEnd"/>
                      <w:r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  <w:t>, and mixed anaerobic bacteria</w:t>
                      </w:r>
                    </w:p>
                    <w:p w14:paraId="29BD5F88" w14:textId="1B66B991" w:rsidR="00802479" w:rsidRPr="005854CA" w:rsidRDefault="00802479">
                      <w:pPr>
                        <w:rPr>
                          <w:rFonts w:ascii="Tahoma" w:hAnsi="Tahoma" w:cs="Tahoma"/>
                          <w:sz w:val="16"/>
                          <w:szCs w:val="16"/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28949CF" w14:textId="77777777" w:rsidR="005854CA" w:rsidRPr="005854CA" w:rsidRDefault="005854CA" w:rsidP="005854CA">
      <w:pPr>
        <w:rPr>
          <w:rFonts w:ascii="Tahoma" w:hAnsi="Tahoma" w:cs="Tahoma"/>
          <w:lang w:val="en-GB"/>
        </w:rPr>
      </w:pPr>
    </w:p>
    <w:p w14:paraId="692FCEB0" w14:textId="77777777" w:rsidR="005854CA" w:rsidRPr="005854CA" w:rsidRDefault="005854CA" w:rsidP="005854CA">
      <w:pPr>
        <w:rPr>
          <w:rFonts w:ascii="Tahoma" w:hAnsi="Tahoma" w:cs="Tahoma"/>
          <w:lang w:val="en-GB"/>
        </w:rPr>
      </w:pPr>
    </w:p>
    <w:p w14:paraId="6095BEE9" w14:textId="77777777" w:rsidR="005854CA" w:rsidRPr="005854CA" w:rsidRDefault="005854CA" w:rsidP="005854CA">
      <w:pPr>
        <w:rPr>
          <w:rFonts w:ascii="Tahoma" w:hAnsi="Tahoma" w:cs="Tahoma"/>
          <w:lang w:val="en-GB"/>
        </w:rPr>
      </w:pPr>
    </w:p>
    <w:p w14:paraId="37754834" w14:textId="77777777" w:rsidR="005854CA" w:rsidRDefault="005854CA" w:rsidP="005854CA">
      <w:pPr>
        <w:rPr>
          <w:rFonts w:ascii="Tahoma" w:hAnsi="Tahoma" w:cs="Tahoma"/>
          <w:lang w:val="en-GB"/>
        </w:rPr>
      </w:pPr>
    </w:p>
    <w:tbl>
      <w:tblPr>
        <w:tblW w:w="70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79"/>
      </w:tblGrid>
      <w:tr w:rsidR="005854CA" w:rsidRPr="005854CA" w14:paraId="5A9D6BB2" w14:textId="77777777" w:rsidTr="005854CA">
        <w:trPr>
          <w:trHeight w:val="315"/>
        </w:trPr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E569B" w14:textId="10A8123C" w:rsidR="005854CA" w:rsidRPr="005854CA" w:rsidRDefault="005854CA" w:rsidP="00585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5854CA" w:rsidRPr="005854CA" w14:paraId="0D25276E" w14:textId="77777777" w:rsidTr="005854CA">
        <w:trPr>
          <w:trHeight w:val="315"/>
        </w:trPr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98160" w14:textId="1AD03176" w:rsidR="005854CA" w:rsidRPr="005854CA" w:rsidRDefault="005854CA" w:rsidP="00585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5854CA" w:rsidRPr="005854CA" w14:paraId="22D08A8D" w14:textId="77777777" w:rsidTr="005854CA">
        <w:trPr>
          <w:trHeight w:val="315"/>
        </w:trPr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65B7C" w14:textId="40062F0B" w:rsidR="005854CA" w:rsidRPr="005854CA" w:rsidRDefault="005854CA" w:rsidP="00585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5854CA" w:rsidRPr="005854CA" w14:paraId="4050E2A0" w14:textId="77777777" w:rsidTr="005854CA">
        <w:trPr>
          <w:trHeight w:val="315"/>
        </w:trPr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00948" w14:textId="48479528" w:rsidR="005854CA" w:rsidRPr="005854CA" w:rsidRDefault="005854CA" w:rsidP="00585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5854CA" w:rsidRPr="005854CA" w14:paraId="453F9762" w14:textId="77777777" w:rsidTr="005854CA">
        <w:trPr>
          <w:trHeight w:val="315"/>
        </w:trPr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2FB4C" w14:textId="7D320967" w:rsidR="005854CA" w:rsidRPr="005854CA" w:rsidRDefault="005854CA" w:rsidP="00585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5854CA" w:rsidRPr="005854CA" w14:paraId="04199D85" w14:textId="77777777" w:rsidTr="005854CA">
        <w:trPr>
          <w:trHeight w:val="315"/>
        </w:trPr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F5F59" w14:textId="039FA783" w:rsidR="005854CA" w:rsidRPr="005854CA" w:rsidRDefault="005854CA" w:rsidP="00585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5854CA" w:rsidRPr="005854CA" w14:paraId="13A02C06" w14:textId="77777777" w:rsidTr="005854CA">
        <w:trPr>
          <w:trHeight w:val="315"/>
        </w:trPr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CB608" w14:textId="1EEA0011" w:rsidR="005854CA" w:rsidRPr="005854CA" w:rsidRDefault="005854CA" w:rsidP="00585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</w:tr>
      <w:tr w:rsidR="005854CA" w:rsidRPr="005854CA" w14:paraId="705327FA" w14:textId="77777777" w:rsidTr="005854CA">
        <w:trPr>
          <w:trHeight w:val="315"/>
        </w:trPr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590DD" w14:textId="12115DDA" w:rsidR="005854CA" w:rsidRPr="005854CA" w:rsidRDefault="005854CA" w:rsidP="00585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5854CA" w:rsidRPr="005854CA" w14:paraId="275871E9" w14:textId="77777777" w:rsidTr="005854CA">
        <w:trPr>
          <w:trHeight w:val="315"/>
        </w:trPr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19CC8" w14:textId="3F4A2739" w:rsidR="005854CA" w:rsidRPr="005854CA" w:rsidRDefault="005854CA" w:rsidP="00585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</w:tbl>
    <w:p w14:paraId="58BA1093" w14:textId="77777777" w:rsidR="005854CA" w:rsidRPr="005854CA" w:rsidRDefault="005854CA" w:rsidP="005854CA">
      <w:pPr>
        <w:rPr>
          <w:rFonts w:ascii="Tahoma" w:hAnsi="Tahoma" w:cs="Tahoma"/>
          <w:lang w:val="en-GB"/>
        </w:rPr>
      </w:pPr>
    </w:p>
    <w:sectPr w:rsidR="005854CA" w:rsidRPr="005854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962A7A"/>
    <w:multiLevelType w:val="hybridMultilevel"/>
    <w:tmpl w:val="A3F0BFBC"/>
    <w:lvl w:ilvl="0" w:tplc="2E48E48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1E6F02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B7C36D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F8E3B3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3259D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DAA1B1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7F0735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3F6092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348CCD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031690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992"/>
    <w:rsid w:val="00026A3C"/>
    <w:rsid w:val="00265B1E"/>
    <w:rsid w:val="00284878"/>
    <w:rsid w:val="002B2DE2"/>
    <w:rsid w:val="00363212"/>
    <w:rsid w:val="00483799"/>
    <w:rsid w:val="004E5992"/>
    <w:rsid w:val="00534464"/>
    <w:rsid w:val="00584D76"/>
    <w:rsid w:val="005854CA"/>
    <w:rsid w:val="005B438A"/>
    <w:rsid w:val="005E0EAE"/>
    <w:rsid w:val="007B1F91"/>
    <w:rsid w:val="00802479"/>
    <w:rsid w:val="008938A5"/>
    <w:rsid w:val="00893EE4"/>
    <w:rsid w:val="00960A80"/>
    <w:rsid w:val="00A87B1C"/>
    <w:rsid w:val="00A97BC2"/>
    <w:rsid w:val="00B66841"/>
    <w:rsid w:val="00B82284"/>
    <w:rsid w:val="00C9309D"/>
    <w:rsid w:val="00CC3860"/>
    <w:rsid w:val="00D05CBC"/>
    <w:rsid w:val="00DA49A0"/>
    <w:rsid w:val="00DE02A3"/>
    <w:rsid w:val="00E16BB0"/>
    <w:rsid w:val="00E7245E"/>
    <w:rsid w:val="00EE414D"/>
    <w:rsid w:val="00F51A0B"/>
    <w:rsid w:val="00F66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EFED6"/>
  <w15:chartTrackingRefBased/>
  <w15:docId w15:val="{1669778F-FD66-4325-A10D-BCD25E32E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E59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E59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E59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E59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E59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E59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E59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E59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E59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E59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E59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E59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E599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E599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E599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E599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E599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E599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E59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E59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E59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E59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E59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E599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E599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E599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E59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E599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E5992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483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EE414D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EE41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7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 Tobias</dc:creator>
  <cp:keywords/>
  <dc:description/>
  <cp:lastModifiedBy>West Tobias</cp:lastModifiedBy>
  <cp:revision>13</cp:revision>
  <dcterms:created xsi:type="dcterms:W3CDTF">2025-03-18T08:17:00Z</dcterms:created>
  <dcterms:modified xsi:type="dcterms:W3CDTF">2025-06-10T11:04:00Z</dcterms:modified>
</cp:coreProperties>
</file>